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135" w:rsidRDefault="00456135" w:rsidP="0045613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C109E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cond-order polynomial functions fitted to variation of </w:t>
      </w:r>
      <w:r w:rsidR="00686E35">
        <w:rPr>
          <w:rFonts w:ascii="Times New Roman" w:hAnsi="Times New Roman" w:cs="Times New Roman"/>
          <w:sz w:val="24"/>
          <w:szCs w:val="24"/>
        </w:rPr>
        <w:t xml:space="preserve">tadpole </w:t>
      </w:r>
      <w:proofErr w:type="spellStart"/>
      <w:r>
        <w:rPr>
          <w:rFonts w:ascii="Times New Roman" w:hAnsi="Times New Roman" w:cs="Times New Roman"/>
          <w:sz w:val="24"/>
          <w:szCs w:val="24"/>
        </w:rPr>
        <w:t>morphometr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ime (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91"/>
        <w:gridCol w:w="3812"/>
        <w:gridCol w:w="912"/>
      </w:tblGrid>
      <w:tr w:rsidR="00456135" w:rsidTr="00366F77">
        <w:tc>
          <w:tcPr>
            <w:tcW w:w="3227" w:type="dxa"/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phometric character</w:t>
            </w:r>
          </w:p>
        </w:tc>
        <w:tc>
          <w:tcPr>
            <w:tcW w:w="1291" w:type="dxa"/>
          </w:tcPr>
          <w:p w:rsidR="00456135" w:rsidRDefault="00366F77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</w:t>
            </w:r>
            <w:r w:rsidR="00456135"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</w:p>
        </w:tc>
        <w:tc>
          <w:tcPr>
            <w:tcW w:w="3812" w:type="dxa"/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912" w:type="dxa"/>
          </w:tcPr>
          <w:p w:rsidR="00456135" w:rsidRPr="00C109E0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56135" w:rsidTr="00366F77">
        <w:tc>
          <w:tcPr>
            <w:tcW w:w="3227" w:type="dxa"/>
            <w:tcBorders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body length, TBL, (cm)</w:t>
            </w:r>
          </w:p>
        </w:tc>
        <w:tc>
          <w:tcPr>
            <w:tcW w:w="1291" w:type="dxa"/>
            <w:tcBorders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812" w:type="dxa"/>
            <w:tcBorders>
              <w:bottom w:val="nil"/>
            </w:tcBorders>
          </w:tcPr>
          <w:p w:rsidR="00456135" w:rsidRPr="00225823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L = -0.031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774wk + 0.771</w:t>
            </w:r>
          </w:p>
        </w:tc>
        <w:tc>
          <w:tcPr>
            <w:tcW w:w="912" w:type="dxa"/>
            <w:tcBorders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2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L = -0.018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587wk + 0.841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4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L = -0.065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972wk + 0.351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L = -0.128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1.494wk - 0.069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ut-vent length (SVL), (cm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25823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L = -0.007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195wk + 0.35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2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25823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L = -0.006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174wk + 0.325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4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25823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L = -0.014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225wk + 0.187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3E205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25823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L = -0.050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510wk - 0.011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 length (TL), (cm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25823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 = -0.025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579wk + 0.364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2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25823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 = -0.011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391wk + 0.569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4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25823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 = -0.048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728wk + 0.029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25823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 = -0.110w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1.206wk - 0.444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idth (BW) (cm)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Pr="002B550B" w:rsidRDefault="00456135" w:rsidP="009C69B1">
            <w:pPr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Control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B550B" w:rsidRDefault="00456135" w:rsidP="000316DB">
            <w:pPr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 xml:space="preserve">BW = </w:t>
            </w:r>
            <w:r w:rsidR="000316D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-0.003</w:t>
            </w:r>
            <w:r w:rsidR="00B56D79"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wk</w:t>
            </w:r>
            <w:r w:rsidR="00B56D79" w:rsidRPr="002B550B">
              <w:rPr>
                <w:rFonts w:ascii="Times New Roman" w:hAnsi="Times New Roman" w:cs="Times New Roman"/>
                <w:color w:val="0000CC"/>
                <w:sz w:val="24"/>
                <w:szCs w:val="24"/>
                <w:vertAlign w:val="superscript"/>
              </w:rPr>
              <w:t>2</w:t>
            </w:r>
            <w:r w:rsidR="00B56D79"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 xml:space="preserve"> + 0.</w:t>
            </w:r>
            <w:r w:rsidR="00B56D7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0</w:t>
            </w:r>
            <w:r w:rsidR="000316D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97</w:t>
            </w:r>
            <w:r w:rsidR="00B56D79"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wk + 0.</w:t>
            </w:r>
            <w:r w:rsidR="00B56D7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158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Pr="002B550B" w:rsidRDefault="00456135" w:rsidP="006128CE">
            <w:pPr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0.9</w:t>
            </w:r>
            <w:r w:rsidR="006128CE"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86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Pr="002B550B" w:rsidRDefault="00456135" w:rsidP="009C69B1">
            <w:pPr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ETem32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B550B" w:rsidRDefault="00456135" w:rsidP="000316DB">
            <w:pPr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 xml:space="preserve">BW = </w:t>
            </w:r>
            <w:r w:rsidR="000316D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-0.003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wk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  <w:vertAlign w:val="superscript"/>
              </w:rPr>
              <w:t>2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 xml:space="preserve"> + 0.</w:t>
            </w:r>
            <w:r w:rsidR="00106084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0</w:t>
            </w:r>
            <w:r w:rsidR="000316D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95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wk + 0.</w:t>
            </w:r>
            <w:r w:rsidR="00106084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1</w:t>
            </w:r>
            <w:r w:rsidR="004F45FE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27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Pr="002B550B" w:rsidRDefault="00456135" w:rsidP="004F45FE">
            <w:pPr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0.9</w:t>
            </w:r>
            <w:r w:rsidR="004F45FE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62</w:t>
            </w:r>
          </w:p>
        </w:tc>
      </w:tr>
      <w:tr w:rsidR="00456135" w:rsidTr="00366F77">
        <w:tc>
          <w:tcPr>
            <w:tcW w:w="3227" w:type="dxa"/>
            <w:tcBorders>
              <w:top w:val="nil"/>
              <w:bottom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456135" w:rsidRPr="002B550B" w:rsidRDefault="00456135" w:rsidP="009C69B1">
            <w:pPr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ETem34</w:t>
            </w:r>
          </w:p>
        </w:tc>
        <w:tc>
          <w:tcPr>
            <w:tcW w:w="3812" w:type="dxa"/>
            <w:tcBorders>
              <w:top w:val="nil"/>
              <w:bottom w:val="nil"/>
            </w:tcBorders>
          </w:tcPr>
          <w:p w:rsidR="00456135" w:rsidRPr="002B550B" w:rsidRDefault="00456135" w:rsidP="000316DB">
            <w:pPr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BW = -0.0</w:t>
            </w:r>
            <w:r w:rsidR="000316D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06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wk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  <w:vertAlign w:val="superscript"/>
              </w:rPr>
              <w:t>2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 xml:space="preserve"> + 0.</w:t>
            </w:r>
            <w:r w:rsidR="000316D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107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wk + 0.</w:t>
            </w:r>
            <w:r w:rsidR="000316D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117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56135" w:rsidRPr="002B550B" w:rsidRDefault="00456135" w:rsidP="000316DB">
            <w:pPr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0.9</w:t>
            </w:r>
            <w:r w:rsidR="000316D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87</w:t>
            </w:r>
          </w:p>
        </w:tc>
      </w:tr>
      <w:tr w:rsidR="00456135" w:rsidTr="00366F77">
        <w:tc>
          <w:tcPr>
            <w:tcW w:w="3227" w:type="dxa"/>
            <w:tcBorders>
              <w:top w:val="nil"/>
            </w:tcBorders>
          </w:tcPr>
          <w:p w:rsidR="00456135" w:rsidRDefault="00456135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</w:tcBorders>
          </w:tcPr>
          <w:p w:rsidR="00456135" w:rsidRPr="002B550B" w:rsidRDefault="00456135" w:rsidP="009C69B1">
            <w:pPr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ECO2</w:t>
            </w:r>
          </w:p>
        </w:tc>
        <w:tc>
          <w:tcPr>
            <w:tcW w:w="3812" w:type="dxa"/>
            <w:tcBorders>
              <w:top w:val="nil"/>
            </w:tcBorders>
          </w:tcPr>
          <w:p w:rsidR="00456135" w:rsidRPr="002B550B" w:rsidRDefault="00456135" w:rsidP="005166A4">
            <w:pPr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BW = -0.</w:t>
            </w:r>
            <w:r w:rsidR="005166A4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011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wk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  <w:vertAlign w:val="superscript"/>
              </w:rPr>
              <w:t>2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 xml:space="preserve"> + </w:t>
            </w:r>
            <w:r w:rsidR="005166A4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0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.</w:t>
            </w:r>
            <w:r w:rsidR="005166A4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118</w:t>
            </w: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wk - 0.</w:t>
            </w:r>
            <w:r w:rsidR="005166A4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225</w:t>
            </w:r>
          </w:p>
        </w:tc>
        <w:tc>
          <w:tcPr>
            <w:tcW w:w="912" w:type="dxa"/>
            <w:tcBorders>
              <w:top w:val="nil"/>
            </w:tcBorders>
          </w:tcPr>
          <w:p w:rsidR="00456135" w:rsidRPr="002B550B" w:rsidRDefault="00456135" w:rsidP="005166A4">
            <w:pPr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 w:rsidRPr="002B550B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0.</w:t>
            </w:r>
            <w:r w:rsidR="005166A4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681</w:t>
            </w:r>
          </w:p>
        </w:tc>
      </w:tr>
    </w:tbl>
    <w:p w:rsidR="00456135" w:rsidRPr="00686E35" w:rsidRDefault="00686E35" w:rsidP="00686E3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Time is measured in terms of weeks (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fter hatching. </w:t>
      </w:r>
      <w:r w:rsidRPr="00E060D9">
        <w:rPr>
          <w:rFonts w:ascii="Times New Roman" w:hAnsi="Times New Roman" w:cs="Times New Roman"/>
          <w:sz w:val="24"/>
          <w:szCs w:val="24"/>
        </w:rPr>
        <w:t>Control – Ambient CO</w:t>
      </w:r>
      <w:r w:rsidRPr="00E060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60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water pH=7) </w:t>
      </w:r>
      <w:r w:rsidRPr="00E060D9">
        <w:rPr>
          <w:rFonts w:ascii="Times New Roman" w:hAnsi="Times New Roman" w:cs="Times New Roman"/>
          <w:sz w:val="24"/>
          <w:szCs w:val="24"/>
        </w:rPr>
        <w:t>and water temperature at 29 ± 1</w:t>
      </w:r>
      <w:r w:rsidRPr="00E060D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060D9">
        <w:rPr>
          <w:rFonts w:ascii="Times New Roman" w:hAnsi="Times New Roman" w:cs="Times New Roman"/>
          <w:sz w:val="24"/>
          <w:szCs w:val="24"/>
        </w:rPr>
        <w:t>C; ETem32 – Water temperature elevated to 3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60D9">
        <w:rPr>
          <w:rFonts w:ascii="Times New Roman" w:hAnsi="Times New Roman" w:cs="Times New Roman"/>
          <w:sz w:val="24"/>
          <w:szCs w:val="24"/>
        </w:rPr>
        <w:t xml:space="preserve">± </w:t>
      </w:r>
      <w:r>
        <w:rPr>
          <w:rFonts w:ascii="Times New Roman" w:hAnsi="Times New Roman" w:cs="Times New Roman"/>
          <w:sz w:val="24"/>
          <w:szCs w:val="24"/>
        </w:rPr>
        <w:t>0.5</w:t>
      </w:r>
      <w:r w:rsidRPr="00E060D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060D9">
        <w:rPr>
          <w:rFonts w:ascii="Times New Roman" w:hAnsi="Times New Roman" w:cs="Times New Roman"/>
          <w:sz w:val="24"/>
          <w:szCs w:val="24"/>
        </w:rPr>
        <w:t>C; ETem34 – Water temperature elevated to 3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60D9">
        <w:rPr>
          <w:rFonts w:ascii="Times New Roman" w:hAnsi="Times New Roman" w:cs="Times New Roman"/>
          <w:sz w:val="24"/>
          <w:szCs w:val="24"/>
        </w:rPr>
        <w:t xml:space="preserve">± </w:t>
      </w:r>
      <w:r>
        <w:rPr>
          <w:rFonts w:ascii="Times New Roman" w:hAnsi="Times New Roman" w:cs="Times New Roman"/>
          <w:sz w:val="24"/>
          <w:szCs w:val="24"/>
        </w:rPr>
        <w:t>0.5</w:t>
      </w:r>
      <w:r w:rsidRPr="00E060D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060D9">
        <w:rPr>
          <w:rFonts w:ascii="Times New Roman" w:hAnsi="Times New Roman" w:cs="Times New Roman"/>
          <w:sz w:val="24"/>
          <w:szCs w:val="24"/>
        </w:rPr>
        <w:t>C.  ECO2 – CO</w:t>
      </w:r>
      <w:r w:rsidRPr="00E060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60D9">
        <w:rPr>
          <w:rFonts w:ascii="Times New Roman" w:hAnsi="Times New Roman" w:cs="Times New Roman"/>
          <w:sz w:val="24"/>
          <w:szCs w:val="24"/>
        </w:rPr>
        <w:t xml:space="preserve"> bubbled to water to maintain pH at 5.5-5.6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45285" w:rsidRDefault="00F45285"/>
    <w:sectPr w:rsidR="00F45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135"/>
    <w:rsid w:val="000316DB"/>
    <w:rsid w:val="00106084"/>
    <w:rsid w:val="002B550B"/>
    <w:rsid w:val="00366F77"/>
    <w:rsid w:val="00456135"/>
    <w:rsid w:val="004F45FE"/>
    <w:rsid w:val="005166A4"/>
    <w:rsid w:val="006128CE"/>
    <w:rsid w:val="00686E35"/>
    <w:rsid w:val="00820C88"/>
    <w:rsid w:val="008811AB"/>
    <w:rsid w:val="009D3DBB"/>
    <w:rsid w:val="00B56D79"/>
    <w:rsid w:val="00F4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EE6B0F-BC67-44B7-8500-3E4AD4D9A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asee</dc:creator>
  <cp:lastModifiedBy>Gayani</cp:lastModifiedBy>
  <cp:revision>2</cp:revision>
  <dcterms:created xsi:type="dcterms:W3CDTF">2019-09-13T07:25:00Z</dcterms:created>
  <dcterms:modified xsi:type="dcterms:W3CDTF">2019-09-13T07:25:00Z</dcterms:modified>
</cp:coreProperties>
</file>